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2A6F9" w14:textId="77777777" w:rsidR="0068376D" w:rsidRPr="005D7568" w:rsidRDefault="0068376D" w:rsidP="0068376D">
      <w:pPr>
        <w:autoSpaceDE w:val="0"/>
        <w:autoSpaceDN w:val="0"/>
        <w:adjustRightInd w:val="0"/>
        <w:jc w:val="center"/>
        <w:rPr>
          <w:b/>
          <w:color w:val="000000" w:themeColor="text1"/>
        </w:rPr>
      </w:pPr>
      <w:r w:rsidRPr="005D7568">
        <w:rPr>
          <w:b/>
          <w:color w:val="000000" w:themeColor="text1"/>
        </w:rPr>
        <w:t xml:space="preserve">Table S2 Univariate and multivariate analysis of the </w:t>
      </w:r>
      <w:r w:rsidR="005D7568">
        <w:rPr>
          <w:b/>
          <w:color w:val="000000" w:themeColor="text1"/>
        </w:rPr>
        <w:t xml:space="preserve">factors associated with </w:t>
      </w:r>
      <w:r w:rsidRPr="005D7568">
        <w:rPr>
          <w:b/>
          <w:color w:val="000000" w:themeColor="text1"/>
        </w:rPr>
        <w:t xml:space="preserve">overall survival (OS) </w:t>
      </w:r>
      <w:r w:rsidR="005D7568">
        <w:rPr>
          <w:b/>
          <w:color w:val="000000" w:themeColor="text1"/>
        </w:rPr>
        <w:t>of HCC patients</w:t>
      </w:r>
    </w:p>
    <w:tbl>
      <w:tblPr>
        <w:tblStyle w:val="a7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341"/>
        <w:gridCol w:w="785"/>
        <w:gridCol w:w="567"/>
        <w:gridCol w:w="1134"/>
        <w:gridCol w:w="2126"/>
      </w:tblGrid>
      <w:tr w:rsidR="0068376D" w:rsidRPr="004A277E" w14:paraId="2910BD28" w14:textId="77777777" w:rsidTr="000E7F55">
        <w:tc>
          <w:tcPr>
            <w:tcW w:w="2694" w:type="dxa"/>
            <w:tcBorders>
              <w:bottom w:val="nil"/>
            </w:tcBorders>
          </w:tcPr>
          <w:p w14:paraId="7B2CA4A6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4A277E">
              <w:t>Variable</w:t>
            </w:r>
          </w:p>
        </w:tc>
        <w:tc>
          <w:tcPr>
            <w:tcW w:w="2475" w:type="dxa"/>
            <w:gridSpan w:val="2"/>
          </w:tcPr>
          <w:p w14:paraId="7AB580CB" w14:textId="77777777" w:rsidR="0068376D" w:rsidRPr="004A277E" w:rsidRDefault="0068376D" w:rsidP="006837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4A277E">
              <w:t>Univariable OS</w:t>
            </w:r>
          </w:p>
        </w:tc>
        <w:tc>
          <w:tcPr>
            <w:tcW w:w="1352" w:type="dxa"/>
            <w:gridSpan w:val="2"/>
            <w:tcBorders>
              <w:bottom w:val="nil"/>
            </w:tcBorders>
          </w:tcPr>
          <w:p w14:paraId="201ADBC4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3260" w:type="dxa"/>
            <w:gridSpan w:val="2"/>
          </w:tcPr>
          <w:p w14:paraId="416DB6F5" w14:textId="77777777" w:rsidR="0068376D" w:rsidRPr="004A277E" w:rsidRDefault="0068376D" w:rsidP="006837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4A277E">
              <w:t>Multivariable OS</w:t>
            </w:r>
          </w:p>
        </w:tc>
      </w:tr>
      <w:tr w:rsidR="0068376D" w:rsidRPr="004A277E" w14:paraId="57795FAF" w14:textId="77777777" w:rsidTr="000E7F55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2356D72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B44D95" w14:textId="77777777" w:rsidR="0068376D" w:rsidRPr="004A277E" w:rsidRDefault="0068376D" w:rsidP="000E7F55">
            <w:pPr>
              <w:jc w:val="center"/>
              <w:rPr>
                <w:bCs/>
                <w:color w:val="000000" w:themeColor="text1"/>
              </w:rPr>
            </w:pPr>
            <w:r w:rsidRPr="004A277E">
              <w:rPr>
                <w:color w:val="000000" w:themeColor="text1"/>
              </w:rPr>
              <w:t>P-value*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5E113C8C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4A277E">
              <w:t>HR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64CBB86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C2D666" w14:textId="77777777" w:rsidR="0068376D" w:rsidRPr="004A277E" w:rsidRDefault="0068376D" w:rsidP="006837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4A277E">
              <w:rPr>
                <w:color w:val="000000" w:themeColor="text1"/>
              </w:rPr>
              <w:t>P-value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A7F546" w14:textId="77777777" w:rsidR="0068376D" w:rsidRPr="004A277E" w:rsidRDefault="0068376D" w:rsidP="0068376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4A277E">
              <w:t>HR (95% CI)</w:t>
            </w:r>
          </w:p>
        </w:tc>
      </w:tr>
      <w:tr w:rsidR="0068376D" w:rsidRPr="004A277E" w14:paraId="41BCC9FA" w14:textId="77777777" w:rsidTr="000E7F55">
        <w:tc>
          <w:tcPr>
            <w:tcW w:w="2694" w:type="dxa"/>
            <w:tcBorders>
              <w:left w:val="nil"/>
              <w:bottom w:val="nil"/>
            </w:tcBorders>
          </w:tcPr>
          <w:p w14:paraId="6658B3EF" w14:textId="77777777" w:rsidR="0068376D" w:rsidRPr="004A277E" w:rsidRDefault="0068376D" w:rsidP="000E7F55">
            <w:pPr>
              <w:autoSpaceDE w:val="0"/>
              <w:autoSpaceDN w:val="0"/>
              <w:adjustRightInd w:val="0"/>
            </w:pPr>
            <w:r w:rsidRPr="004A277E">
              <w:rPr>
                <w:color w:val="000000" w:themeColor="text1"/>
              </w:rPr>
              <w:t>Age</w:t>
            </w:r>
            <w:r w:rsidRPr="004A277E">
              <w:t>, years</w:t>
            </w:r>
          </w:p>
          <w:p w14:paraId="73FBBF39" w14:textId="77777777" w:rsidR="0068376D" w:rsidRPr="004A277E" w:rsidRDefault="0068376D" w:rsidP="000E7F5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4A277E">
              <w:t>(</w:t>
            </w:r>
            <w:r w:rsidRPr="004A277E">
              <w:rPr>
                <w:color w:val="000000" w:themeColor="text1"/>
              </w:rPr>
              <w:t xml:space="preserve">&lt;55 vs. </w:t>
            </w:r>
            <w:r w:rsidRPr="004A277E">
              <w:rPr>
                <w:color w:val="000000" w:themeColor="text1"/>
                <w:kern w:val="36"/>
              </w:rPr>
              <w:t>≥</w:t>
            </w:r>
            <w:r w:rsidRPr="004A277E">
              <w:rPr>
                <w:color w:val="000000" w:themeColor="text1"/>
              </w:rPr>
              <w:t>55</w:t>
            </w:r>
            <w:r w:rsidRPr="004A277E"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1BE3E106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79</w:t>
            </w:r>
          </w:p>
          <w:p w14:paraId="103C6BA3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78FA187D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8</w:t>
            </w:r>
            <w:r>
              <w:rPr>
                <w:rFonts w:hint="eastAsia"/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549-1.567)</w:t>
            </w:r>
          </w:p>
          <w:p w14:paraId="2D8A702B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2FDE5BB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5163150B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12B263A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A</w:t>
            </w:r>
          </w:p>
          <w:p w14:paraId="4F667A1A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9671B07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73849E60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  <w:tr w:rsidR="0068376D" w:rsidRPr="004A277E" w14:paraId="32CEE187" w14:textId="77777777" w:rsidTr="000E7F55"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029D5477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4A277E">
              <w:rPr>
                <w:color w:val="000000" w:themeColor="text1"/>
              </w:rPr>
              <w:t>Gend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BE0822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93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5D4AF551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07(0.229-1.12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B203A9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433F11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D72C65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  <w:tr w:rsidR="0068376D" w:rsidRPr="004A277E" w14:paraId="1E39D9BC" w14:textId="77777777" w:rsidTr="000E7F55"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45AED2C8" w14:textId="77777777" w:rsidR="0068376D" w:rsidRPr="004A277E" w:rsidRDefault="0068376D" w:rsidP="000E7F55">
            <w:pPr>
              <w:autoSpaceDE w:val="0"/>
              <w:autoSpaceDN w:val="0"/>
              <w:adjustRightInd w:val="0"/>
              <w:jc w:val="center"/>
            </w:pPr>
            <w:r w:rsidRPr="004A277E">
              <w:rPr>
                <w:color w:val="000000" w:themeColor="text1"/>
              </w:rPr>
              <w:t xml:space="preserve">(Female vs. </w:t>
            </w:r>
            <w:r w:rsidRPr="004A277E">
              <w:t>Male)</w:t>
            </w:r>
          </w:p>
          <w:p w14:paraId="5ED91B38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4A277E">
              <w:rPr>
                <w:color w:val="000000" w:themeColor="text1"/>
              </w:rPr>
              <w:t>Tumor size (cm)</w:t>
            </w:r>
          </w:p>
          <w:p w14:paraId="49F62802" w14:textId="77777777" w:rsidR="0068376D" w:rsidRPr="004A277E" w:rsidRDefault="0068376D" w:rsidP="000E7F55">
            <w:pPr>
              <w:autoSpaceDE w:val="0"/>
              <w:autoSpaceDN w:val="0"/>
              <w:adjustRightInd w:val="0"/>
              <w:jc w:val="center"/>
            </w:pPr>
            <w:r w:rsidRPr="004A277E">
              <w:t>(</w:t>
            </w:r>
            <w:r w:rsidRPr="004A277E">
              <w:rPr>
                <w:color w:val="000000" w:themeColor="text1"/>
              </w:rPr>
              <w:t xml:space="preserve">&lt;5 vs. </w:t>
            </w:r>
            <w:r w:rsidRPr="004A277E">
              <w:rPr>
                <w:color w:val="000000" w:themeColor="text1"/>
                <w:kern w:val="36"/>
              </w:rPr>
              <w:t>≥</w:t>
            </w:r>
            <w:r w:rsidRPr="004A277E">
              <w:rPr>
                <w:color w:val="000000" w:themeColor="text1"/>
              </w:rPr>
              <w:t>5</w:t>
            </w:r>
            <w:r w:rsidRPr="004A277E">
              <w:t>)</w:t>
            </w:r>
          </w:p>
          <w:p w14:paraId="0369A774" w14:textId="77777777" w:rsidR="0068376D" w:rsidRPr="004A277E" w:rsidRDefault="0068376D" w:rsidP="000E7F55">
            <w:pPr>
              <w:rPr>
                <w:color w:val="000000" w:themeColor="text1"/>
              </w:rPr>
            </w:pPr>
            <w:r w:rsidRPr="004A277E">
              <w:rPr>
                <w:color w:val="000000" w:themeColor="text1"/>
              </w:rPr>
              <w:t>Tumor number</w:t>
            </w:r>
          </w:p>
          <w:p w14:paraId="0749AEA3" w14:textId="77777777" w:rsidR="0068376D" w:rsidRPr="004A277E" w:rsidRDefault="0068376D" w:rsidP="000E7F55">
            <w:pPr>
              <w:autoSpaceDE w:val="0"/>
              <w:autoSpaceDN w:val="0"/>
              <w:adjustRightInd w:val="0"/>
              <w:jc w:val="center"/>
            </w:pPr>
            <w:r w:rsidRPr="004A277E">
              <w:t>(</w:t>
            </w:r>
            <w:r w:rsidRPr="004A277E">
              <w:rPr>
                <w:color w:val="000000" w:themeColor="text1"/>
              </w:rPr>
              <w:t xml:space="preserve">1 vs. </w:t>
            </w:r>
            <w:r w:rsidRPr="004A277E">
              <w:rPr>
                <w:color w:val="000000" w:themeColor="text1"/>
                <w:kern w:val="36"/>
              </w:rPr>
              <w:t>≥</w:t>
            </w:r>
            <w:r w:rsidRPr="004A277E">
              <w:rPr>
                <w:color w:val="000000" w:themeColor="text1"/>
              </w:rPr>
              <w:t>2</w:t>
            </w:r>
            <w:r w:rsidRPr="004A277E">
              <w:t>)</w:t>
            </w:r>
          </w:p>
          <w:p w14:paraId="30BD5E1C" w14:textId="77777777" w:rsidR="0068376D" w:rsidRPr="004A277E" w:rsidRDefault="0068376D" w:rsidP="000E7F55">
            <w:r w:rsidRPr="004A277E">
              <w:rPr>
                <w:color w:val="000000" w:themeColor="text1"/>
              </w:rPr>
              <w:t>Tumor encapsulation</w:t>
            </w:r>
          </w:p>
          <w:p w14:paraId="6BD0292B" w14:textId="77777777" w:rsidR="0068376D" w:rsidRPr="004A277E" w:rsidRDefault="0068376D" w:rsidP="000E7F55">
            <w:pPr>
              <w:autoSpaceDE w:val="0"/>
              <w:autoSpaceDN w:val="0"/>
              <w:adjustRightInd w:val="0"/>
              <w:jc w:val="center"/>
            </w:pPr>
            <w:r w:rsidRPr="004A277E">
              <w:t>(</w:t>
            </w:r>
            <w:r w:rsidRPr="004A277E">
              <w:rPr>
                <w:color w:val="000000" w:themeColor="text1"/>
              </w:rPr>
              <w:t>Yes vs. No</w:t>
            </w:r>
            <w:r w:rsidRPr="004A277E">
              <w:t>)</w:t>
            </w:r>
          </w:p>
          <w:p w14:paraId="2BC83E06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4A277E">
              <w:rPr>
                <w:color w:val="000000" w:themeColor="text1"/>
              </w:rPr>
              <w:t>Tumor</w:t>
            </w:r>
            <w:r w:rsidRPr="004A277E">
              <w:rPr>
                <w:bCs/>
                <w:color w:val="000000" w:themeColor="text1"/>
              </w:rPr>
              <w:t xml:space="preserve"> </w:t>
            </w:r>
            <w:r w:rsidRPr="004A277E">
              <w:rPr>
                <w:color w:val="000000" w:themeColor="text1"/>
              </w:rPr>
              <w:t>Differenti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003922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6F9C95BB" w14:textId="498E97E1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14</w:t>
            </w:r>
            <w:r w:rsidR="00040A2D" w:rsidRPr="004A277E">
              <w:rPr>
                <w:color w:val="000000" w:themeColor="text1"/>
              </w:rPr>
              <w:t>*</w:t>
            </w:r>
          </w:p>
          <w:p w14:paraId="6529129B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73BB9EE5" w14:textId="7E657903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28</w:t>
            </w:r>
            <w:r w:rsidR="00040A2D" w:rsidRPr="004A277E">
              <w:rPr>
                <w:color w:val="000000" w:themeColor="text1"/>
              </w:rPr>
              <w:t>*</w:t>
            </w:r>
          </w:p>
          <w:p w14:paraId="7FCBA82E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42FFE99E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95</w:t>
            </w:r>
          </w:p>
          <w:p w14:paraId="6EB22471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432CFF48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433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304A4D4A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2D83EB72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61(1.144-3.362)</w:t>
            </w:r>
          </w:p>
          <w:p w14:paraId="38EC4CE8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5C4F279D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497(0.266-0.928)</w:t>
            </w:r>
          </w:p>
          <w:p w14:paraId="63AF88E0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6022E738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02(0.593-1.693)</w:t>
            </w:r>
          </w:p>
          <w:p w14:paraId="360D3420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33956EDE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89(0.437-1.42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CAF9D1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33DE7F20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BFAAF0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490DC1DB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47BC9">
              <w:rPr>
                <w:rFonts w:hint="eastAsia"/>
                <w:color w:val="000000" w:themeColor="text1"/>
              </w:rPr>
              <w:t>0</w:t>
            </w:r>
            <w:r w:rsidRPr="00A47BC9">
              <w:rPr>
                <w:color w:val="000000" w:themeColor="text1"/>
              </w:rPr>
              <w:t>.021</w:t>
            </w:r>
          </w:p>
          <w:p w14:paraId="2FD2D463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462AAE09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47BC9">
              <w:rPr>
                <w:rFonts w:hint="eastAsia"/>
                <w:color w:val="000000" w:themeColor="text1"/>
              </w:rPr>
              <w:t>0.358</w:t>
            </w:r>
          </w:p>
          <w:p w14:paraId="6E636177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759EF608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47BC9">
              <w:rPr>
                <w:rFonts w:hint="eastAsia"/>
                <w:color w:val="000000" w:themeColor="text1"/>
              </w:rPr>
              <w:t>N</w:t>
            </w:r>
            <w:r w:rsidRPr="00A47BC9">
              <w:rPr>
                <w:color w:val="000000" w:themeColor="text1"/>
              </w:rPr>
              <w:t>A</w:t>
            </w:r>
          </w:p>
          <w:p w14:paraId="6E518F02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49E8348A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47BC9">
              <w:rPr>
                <w:rFonts w:hint="eastAsia"/>
                <w:color w:val="000000" w:themeColor="text1"/>
              </w:rPr>
              <w:t>N</w:t>
            </w:r>
            <w:r w:rsidRPr="00A47BC9">
              <w:rPr>
                <w:color w:val="000000" w:themeColor="text1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3472DD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3327753B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47BC9">
              <w:rPr>
                <w:rFonts w:hint="eastAsia"/>
                <w:color w:val="000000" w:themeColor="text1"/>
              </w:rPr>
              <w:t>1</w:t>
            </w:r>
            <w:r w:rsidRPr="00A47BC9">
              <w:rPr>
                <w:color w:val="000000" w:themeColor="text1"/>
              </w:rPr>
              <w:t>.889(1.098-3.248)</w:t>
            </w:r>
          </w:p>
          <w:p w14:paraId="0BC93679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413B71DC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47BC9">
              <w:rPr>
                <w:rFonts w:hint="eastAsia"/>
                <w:color w:val="000000" w:themeColor="text1"/>
              </w:rPr>
              <w:t>0.727(</w:t>
            </w:r>
            <w:r w:rsidRPr="00A47BC9">
              <w:rPr>
                <w:color w:val="000000" w:themeColor="text1"/>
              </w:rPr>
              <w:t>0.369-1.433)</w:t>
            </w:r>
          </w:p>
          <w:p w14:paraId="208BDDB7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30C57253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21BFA083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4F7D8A92" w14:textId="77777777" w:rsidR="0068376D" w:rsidRPr="00A47BC9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  <w:tr w:rsidR="0068376D" w:rsidRPr="004A277E" w14:paraId="101F2BF4" w14:textId="77777777" w:rsidTr="000E7F55"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2C62BAD8" w14:textId="77777777" w:rsidR="0068376D" w:rsidRPr="004A277E" w:rsidRDefault="0068376D" w:rsidP="000E7F55">
            <w:pPr>
              <w:jc w:val="center"/>
              <w:rPr>
                <w:bCs/>
                <w:color w:val="000000" w:themeColor="text1"/>
              </w:rPr>
            </w:pPr>
            <w:r w:rsidRPr="004A277E">
              <w:t>(</w:t>
            </w:r>
            <w:r w:rsidRPr="004A277E">
              <w:rPr>
                <w:color w:val="000000" w:themeColor="text1"/>
              </w:rPr>
              <w:t>Moderate/Well</w:t>
            </w:r>
            <w:r w:rsidRPr="004A277E">
              <w:rPr>
                <w:bCs/>
                <w:color w:val="000000" w:themeColor="text1"/>
              </w:rPr>
              <w:t xml:space="preserve"> </w:t>
            </w:r>
            <w:r w:rsidRPr="004A277E">
              <w:rPr>
                <w:color w:val="000000" w:themeColor="text1"/>
              </w:rPr>
              <w:t>vs. Poor</w:t>
            </w:r>
            <w:r w:rsidRPr="004A277E">
              <w:t>)</w:t>
            </w:r>
          </w:p>
          <w:p w14:paraId="62A6B720" w14:textId="77777777" w:rsidR="0068376D" w:rsidRPr="004A277E" w:rsidRDefault="004B55A3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TNM </w:t>
            </w:r>
            <w:r w:rsidR="0068376D" w:rsidRPr="004A277E">
              <w:rPr>
                <w:color w:val="000000" w:themeColor="text1"/>
              </w:rPr>
              <w:t>stag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CC2B7B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23ACD3E5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190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3849B33C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7E6DE3BA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93(0.400-1.19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C65C17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C7D292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28E5FA51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C0AFA6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  <w:tr w:rsidR="0068376D" w:rsidRPr="004A277E" w14:paraId="712186C7" w14:textId="77777777" w:rsidTr="000E7F55"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16E5EF68" w14:textId="77777777" w:rsidR="0068376D" w:rsidRPr="004A277E" w:rsidRDefault="0068376D" w:rsidP="000E7F55">
            <w:pPr>
              <w:jc w:val="center"/>
            </w:pPr>
            <w:r w:rsidRPr="004A277E">
              <w:t>(</w:t>
            </w:r>
            <w:r w:rsidRPr="004A277E">
              <w:rPr>
                <w:color w:val="000000" w:themeColor="text1"/>
              </w:rPr>
              <w:t>I-II</w:t>
            </w:r>
            <w:r w:rsidRPr="004A277E">
              <w:rPr>
                <w:bCs/>
                <w:color w:val="000000" w:themeColor="text1"/>
              </w:rPr>
              <w:t xml:space="preserve"> </w:t>
            </w:r>
            <w:r w:rsidRPr="004A277E">
              <w:rPr>
                <w:color w:val="000000" w:themeColor="text1"/>
              </w:rPr>
              <w:t>vs. III-IV</w:t>
            </w:r>
            <w:r w:rsidRPr="004A277E">
              <w:t>)</w:t>
            </w:r>
          </w:p>
          <w:p w14:paraId="0E1E325D" w14:textId="77777777" w:rsidR="0068376D" w:rsidRPr="004A277E" w:rsidRDefault="0068376D" w:rsidP="000E7F55">
            <w:pPr>
              <w:rPr>
                <w:bCs/>
                <w:color w:val="000000" w:themeColor="text1"/>
              </w:rPr>
            </w:pPr>
            <w:r w:rsidRPr="004A277E">
              <w:rPr>
                <w:color w:val="000000" w:themeColor="text1"/>
              </w:rPr>
              <w:t>AFP</w:t>
            </w:r>
          </w:p>
          <w:p w14:paraId="377EDB80" w14:textId="77777777" w:rsidR="0068376D" w:rsidRPr="004A277E" w:rsidRDefault="0068376D" w:rsidP="000E7F55">
            <w:pPr>
              <w:autoSpaceDE w:val="0"/>
              <w:autoSpaceDN w:val="0"/>
              <w:adjustRightInd w:val="0"/>
              <w:jc w:val="center"/>
            </w:pPr>
            <w:r w:rsidRPr="004A277E">
              <w:t>(</w:t>
            </w:r>
            <w:r w:rsidRPr="004A277E">
              <w:rPr>
                <w:color w:val="000000" w:themeColor="text1"/>
              </w:rPr>
              <w:t xml:space="preserve">&lt;20 vs. </w:t>
            </w:r>
            <w:r w:rsidRPr="004A277E">
              <w:rPr>
                <w:color w:val="000000" w:themeColor="text1"/>
                <w:kern w:val="36"/>
              </w:rPr>
              <w:t>≥</w:t>
            </w:r>
            <w:r w:rsidRPr="004A277E">
              <w:rPr>
                <w:color w:val="000000" w:themeColor="text1"/>
              </w:rPr>
              <w:t>20</w:t>
            </w:r>
            <w:r w:rsidRPr="004A277E">
              <w:t>)</w:t>
            </w:r>
          </w:p>
          <w:p w14:paraId="18B77C71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4A277E">
              <w:t>DRP1 stain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2DC4B4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40E01C6F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39</w:t>
            </w:r>
          </w:p>
          <w:p w14:paraId="70AFAF81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1EECD842" w14:textId="1C73FC2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01</w:t>
            </w:r>
            <w:r w:rsidR="00040A2D" w:rsidRPr="004A277E">
              <w:rPr>
                <w:color w:val="000000" w:themeColor="text1"/>
              </w:rPr>
              <w:t>*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7F312122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1AD1084B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39(0.478-1.470)</w:t>
            </w:r>
          </w:p>
          <w:p w14:paraId="6037F14C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5D30D875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515(1.453-4.35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ECF744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5ED6C1B8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6FD29DC3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7DFB2D95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10B520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24015A2E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A</w:t>
            </w:r>
          </w:p>
          <w:p w14:paraId="62ED4A1C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4441053D" w14:textId="289D26C8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01</w:t>
            </w:r>
            <w:r w:rsidR="00040A2D" w:rsidRPr="004A277E">
              <w:rPr>
                <w:color w:val="000000" w:themeColor="text1"/>
              </w:rPr>
              <w:t>*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72D2AD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0908DE57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34465884" w14:textId="77777777" w:rsidR="0068376D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09BEA08A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449(1.412-4.249)</w:t>
            </w:r>
          </w:p>
        </w:tc>
      </w:tr>
      <w:tr w:rsidR="0068376D" w:rsidRPr="004A277E" w14:paraId="464ED1E1" w14:textId="77777777" w:rsidTr="000E7F55">
        <w:tc>
          <w:tcPr>
            <w:tcW w:w="2694" w:type="dxa"/>
            <w:tcBorders>
              <w:top w:val="nil"/>
              <w:left w:val="nil"/>
            </w:tcBorders>
          </w:tcPr>
          <w:p w14:paraId="2E3C666C" w14:textId="77777777" w:rsidR="0068376D" w:rsidRPr="004A277E" w:rsidRDefault="0068376D" w:rsidP="000E7F5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4A277E">
              <w:t>(low vs. high)</w:t>
            </w:r>
          </w:p>
        </w:tc>
        <w:tc>
          <w:tcPr>
            <w:tcW w:w="1134" w:type="dxa"/>
            <w:tcBorders>
              <w:top w:val="nil"/>
            </w:tcBorders>
          </w:tcPr>
          <w:p w14:paraId="5E3206E3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nil"/>
            </w:tcBorders>
          </w:tcPr>
          <w:p w14:paraId="403F2182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0F55968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F73DB2C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AAC1282" w14:textId="77777777" w:rsidR="0068376D" w:rsidRPr="004A277E" w:rsidRDefault="0068376D" w:rsidP="000E7F55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</w:tbl>
    <w:p w14:paraId="58D6779C" w14:textId="77777777" w:rsidR="0068376D" w:rsidRDefault="0068376D" w:rsidP="0068376D">
      <w:pPr>
        <w:autoSpaceDE w:val="0"/>
        <w:autoSpaceDN w:val="0"/>
        <w:adjustRightInd w:val="0"/>
        <w:rPr>
          <w:sz w:val="21"/>
          <w:szCs w:val="21"/>
        </w:rPr>
      </w:pPr>
      <w:r w:rsidRPr="004F6F6C">
        <w:rPr>
          <w:sz w:val="21"/>
          <w:szCs w:val="21"/>
        </w:rPr>
        <w:t>Note:</w:t>
      </w:r>
      <w:r w:rsidRPr="009C4905">
        <w:rPr>
          <w:sz w:val="21"/>
          <w:szCs w:val="21"/>
        </w:rPr>
        <w:t xml:space="preserve"> </w:t>
      </w:r>
      <w:r w:rsidRPr="00CC3F90">
        <w:rPr>
          <w:sz w:val="21"/>
          <w:szCs w:val="21"/>
        </w:rPr>
        <w:t xml:space="preserve">*p &lt; 0.05 </w:t>
      </w:r>
      <w:r w:rsidRPr="00CC3F90">
        <w:rPr>
          <w:color w:val="000000" w:themeColor="text1"/>
          <w:sz w:val="21"/>
          <w:szCs w:val="21"/>
        </w:rPr>
        <w:t xml:space="preserve">(2-tailed) </w:t>
      </w:r>
      <w:r w:rsidRPr="00CC3F90">
        <w:rPr>
          <w:sz w:val="21"/>
          <w:szCs w:val="21"/>
        </w:rPr>
        <w:t xml:space="preserve">was considered </w:t>
      </w:r>
      <w:r w:rsidRPr="00CC3F90">
        <w:rPr>
          <w:color w:val="000000" w:themeColor="text1"/>
          <w:sz w:val="21"/>
          <w:szCs w:val="21"/>
        </w:rPr>
        <w:t>statistically significant.</w:t>
      </w:r>
      <w:r w:rsidRPr="00CC3F90">
        <w:rPr>
          <w:sz w:val="21"/>
          <w:szCs w:val="21"/>
        </w:rPr>
        <w:t xml:space="preserve"> p value was calculated using Cox proportional hazards regression</w:t>
      </w:r>
      <w:r>
        <w:rPr>
          <w:sz w:val="21"/>
          <w:szCs w:val="21"/>
        </w:rPr>
        <w:t>.</w:t>
      </w:r>
    </w:p>
    <w:p w14:paraId="36B77177" w14:textId="77777777" w:rsidR="0068376D" w:rsidRPr="00CC3F90" w:rsidRDefault="0068376D" w:rsidP="0068376D">
      <w:pPr>
        <w:autoSpaceDE w:val="0"/>
        <w:autoSpaceDN w:val="0"/>
        <w:adjustRightInd w:val="0"/>
        <w:rPr>
          <w:sz w:val="21"/>
          <w:szCs w:val="21"/>
        </w:rPr>
      </w:pPr>
      <w:r w:rsidRPr="00CC3F90">
        <w:rPr>
          <w:sz w:val="21"/>
          <w:szCs w:val="21"/>
        </w:rPr>
        <w:t xml:space="preserve">Abbreviations: </w:t>
      </w:r>
      <w:r w:rsidRPr="00CC3F90">
        <w:rPr>
          <w:color w:val="131413"/>
          <w:sz w:val="21"/>
          <w:szCs w:val="21"/>
        </w:rPr>
        <w:t>OS, overall survival;</w:t>
      </w:r>
      <w:r>
        <w:rPr>
          <w:rFonts w:hint="eastAsia"/>
          <w:color w:val="131413"/>
          <w:sz w:val="21"/>
          <w:szCs w:val="21"/>
        </w:rPr>
        <w:t xml:space="preserve"> </w:t>
      </w:r>
      <w:r w:rsidRPr="00CC3F90">
        <w:rPr>
          <w:sz w:val="21"/>
          <w:szCs w:val="21"/>
        </w:rPr>
        <w:t>DRP1, Dynamin-related protein 1; HR, hazard ratio; CI, confidence interval; SD, standard deviation; NA, not considered in the multivariable model</w:t>
      </w:r>
      <w:r w:rsidR="005D7568">
        <w:rPr>
          <w:sz w:val="21"/>
          <w:szCs w:val="21"/>
        </w:rPr>
        <w:t>.</w:t>
      </w:r>
    </w:p>
    <w:p w14:paraId="3688BB3F" w14:textId="77777777" w:rsidR="0068376D" w:rsidRPr="00044295" w:rsidRDefault="0068376D" w:rsidP="00044295">
      <w:pPr>
        <w:autoSpaceDE w:val="0"/>
        <w:autoSpaceDN w:val="0"/>
        <w:adjustRightInd w:val="0"/>
        <w:rPr>
          <w:color w:val="000000" w:themeColor="text1"/>
        </w:rPr>
      </w:pPr>
      <w:r w:rsidRPr="00CC3F90">
        <w:rPr>
          <w:color w:val="000000" w:themeColor="text1"/>
        </w:rPr>
        <w:t xml:space="preserve"> </w:t>
      </w:r>
    </w:p>
    <w:p w14:paraId="368431A2" w14:textId="77777777" w:rsidR="005D7568" w:rsidRDefault="005D7568" w:rsidP="0068376D">
      <w:pPr>
        <w:spacing w:line="360" w:lineRule="auto"/>
        <w:jc w:val="center"/>
        <w:rPr>
          <w:b/>
          <w:sz w:val="32"/>
          <w:szCs w:val="32"/>
        </w:rPr>
      </w:pPr>
    </w:p>
    <w:p w14:paraId="0870F437" w14:textId="77777777" w:rsidR="0068376D" w:rsidRDefault="0068376D" w:rsidP="009A131F">
      <w:pPr>
        <w:spacing w:line="360" w:lineRule="auto"/>
        <w:jc w:val="both"/>
      </w:pPr>
    </w:p>
    <w:sectPr w:rsidR="0068376D" w:rsidSect="001D71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88E9A" w14:textId="77777777" w:rsidR="00FD2978" w:rsidRDefault="00FD2978" w:rsidP="0068376D">
      <w:r>
        <w:separator/>
      </w:r>
    </w:p>
  </w:endnote>
  <w:endnote w:type="continuationSeparator" w:id="0">
    <w:p w14:paraId="2BF56ECE" w14:textId="77777777" w:rsidR="00FD2978" w:rsidRDefault="00FD2978" w:rsidP="00683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FD7B7C" w14:textId="77777777" w:rsidR="00FD2978" w:rsidRDefault="00FD2978" w:rsidP="0068376D">
      <w:r>
        <w:separator/>
      </w:r>
    </w:p>
  </w:footnote>
  <w:footnote w:type="continuationSeparator" w:id="0">
    <w:p w14:paraId="7F699A2A" w14:textId="77777777" w:rsidR="00FD2978" w:rsidRDefault="00FD2978" w:rsidP="00683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B275F22-81F9-498B-8E18-2E98BE0A01AB}"/>
    <w:docVar w:name="KY_MEDREF_VERSION" w:val="3"/>
  </w:docVars>
  <w:rsids>
    <w:rsidRoot w:val="00976078"/>
    <w:rsid w:val="00040A2D"/>
    <w:rsid w:val="00044295"/>
    <w:rsid w:val="00262EC0"/>
    <w:rsid w:val="0030188A"/>
    <w:rsid w:val="00334B51"/>
    <w:rsid w:val="003F6F5B"/>
    <w:rsid w:val="00415A62"/>
    <w:rsid w:val="004B55A3"/>
    <w:rsid w:val="005D7568"/>
    <w:rsid w:val="005F306B"/>
    <w:rsid w:val="006545D7"/>
    <w:rsid w:val="0068376D"/>
    <w:rsid w:val="007006F7"/>
    <w:rsid w:val="00753801"/>
    <w:rsid w:val="00904503"/>
    <w:rsid w:val="00976078"/>
    <w:rsid w:val="009A131F"/>
    <w:rsid w:val="009A7D80"/>
    <w:rsid w:val="00A14642"/>
    <w:rsid w:val="00A318A9"/>
    <w:rsid w:val="00DF5F65"/>
    <w:rsid w:val="00EF7E55"/>
    <w:rsid w:val="00FD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22A70"/>
  <w15:chartTrackingRefBased/>
  <w15:docId w15:val="{89779C3F-5FB4-4C6D-9301-14D6E3C02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7607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8376D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7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8376D"/>
    <w:rPr>
      <w:rFonts w:ascii="Times New Roman" w:hAnsi="Times New Roman" w:cs="Times New Roman"/>
      <w:kern w:val="0"/>
      <w:sz w:val="18"/>
      <w:szCs w:val="18"/>
    </w:rPr>
  </w:style>
  <w:style w:type="table" w:styleId="2">
    <w:name w:val="Plain Table 2"/>
    <w:basedOn w:val="a1"/>
    <w:uiPriority w:val="42"/>
    <w:rsid w:val="0068376D"/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68376D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8A613-4A52-4645-B1A1-B29FFD0FA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173</Words>
  <Characters>990</Characters>
  <Application>Microsoft Macintosh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baiquan</dc:creator>
  <cp:keywords/>
  <dc:description/>
  <cp:lastModifiedBy>Lin Xiahui</cp:lastModifiedBy>
  <cp:revision>15</cp:revision>
  <dcterms:created xsi:type="dcterms:W3CDTF">2020-01-20T14:41:00Z</dcterms:created>
  <dcterms:modified xsi:type="dcterms:W3CDTF">2020-05-14T13:51:00Z</dcterms:modified>
</cp:coreProperties>
</file>